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33714F" w14:textId="77777777" w:rsidR="008D2B69" w:rsidRPr="00A74790" w:rsidRDefault="008D2B69" w:rsidP="008D2B69">
      <w:pPr>
        <w:pStyle w:val="Heading1"/>
      </w:pPr>
      <w:r w:rsidRPr="00A74790">
        <w:t>Appendix B – PRISMA Flowchart</w:t>
      </w:r>
    </w:p>
    <w:p w14:paraId="5E8EBF1C" w14:textId="77777777" w:rsidR="008D2B69" w:rsidRPr="00A74790" w:rsidRDefault="008D2B69" w:rsidP="008D2B69">
      <w:pPr>
        <w:rPr>
          <w:lang w:val="en-GB"/>
        </w:rPr>
      </w:pPr>
      <w:r w:rsidRPr="00A74790">
        <w:rPr>
          <w:lang w:val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5468617" wp14:editId="1D92EFEF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832824" cy="5553551"/>
                <wp:effectExtent l="0" t="0" r="25400" b="9525"/>
                <wp:wrapNone/>
                <wp:docPr id="349768684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32824" cy="5553551"/>
                          <a:chOff x="0" y="0"/>
                          <a:chExt cx="4832824" cy="5553551"/>
                        </a:xfrm>
                      </wpg:grpSpPr>
                      <wps:wsp>
                        <wps:cNvPr id="1" name="Rectangle 1"/>
                        <wps:cNvSpPr/>
                        <wps:spPr>
                          <a:xfrm>
                            <a:off x="459579" y="342900"/>
                            <a:ext cx="1887220" cy="124358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E513EF8" w14:textId="77777777" w:rsidR="008D2B69" w:rsidRDefault="008D2B69" w:rsidP="008D2B69">
                              <w:pPr>
                                <w:spacing w:after="0" w:line="240" w:lineRule="auto"/>
                                <w:ind w:firstLine="0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cord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identified from:</w:t>
                              </w:r>
                            </w:p>
                            <w:p w14:paraId="4DE98E6E" w14:textId="77777777" w:rsidR="008D2B69" w:rsidRDefault="008D2B69" w:rsidP="008D2B69">
                              <w:pPr>
                                <w:spacing w:after="0" w:line="240" w:lineRule="auto"/>
                                <w:ind w:firstLine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EMBASE (n = 9)</w:t>
                              </w:r>
                            </w:p>
                            <w:p w14:paraId="1409DFBD" w14:textId="77777777" w:rsidR="008D2B69" w:rsidRDefault="008D2B69" w:rsidP="008D2B69">
                              <w:pPr>
                                <w:spacing w:after="0" w:line="240" w:lineRule="auto"/>
                                <w:ind w:firstLine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PubMed (n = 6)</w:t>
                              </w:r>
                            </w:p>
                            <w:p w14:paraId="59D91DF7" w14:textId="77777777" w:rsidR="008D2B69" w:rsidRDefault="008D2B69" w:rsidP="008D2B69">
                              <w:pPr>
                                <w:spacing w:after="0" w:line="240" w:lineRule="auto"/>
                                <w:ind w:firstLine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Scopus (n = 0)</w:t>
                              </w:r>
                            </w:p>
                            <w:p w14:paraId="795F716E" w14:textId="77777777" w:rsidR="008D2B69" w:rsidRDefault="008D2B69" w:rsidP="008D2B69">
                              <w:pPr>
                                <w:spacing w:after="0" w:line="240" w:lineRule="auto"/>
                                <w:ind w:firstLine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SportDiscu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(n = 0)</w:t>
                              </w:r>
                            </w:p>
                            <w:p w14:paraId="5D8F8DF5" w14:textId="77777777" w:rsidR="008D2B69" w:rsidRPr="00560609" w:rsidRDefault="008D2B69" w:rsidP="008D2B69">
                              <w:pPr>
                                <w:spacing w:after="0" w:line="240" w:lineRule="auto"/>
                                <w:ind w:left="284" w:firstLine="0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Web of Science (n = 7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Rectangle 2"/>
                        <wps:cNvSpPr/>
                        <wps:spPr>
                          <a:xfrm>
                            <a:off x="2936079" y="342900"/>
                            <a:ext cx="1887220" cy="124299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DBE99B8" w14:textId="77777777" w:rsidR="008D2B69" w:rsidRDefault="008D2B69" w:rsidP="008D2B69">
                              <w:pPr>
                                <w:spacing w:after="0" w:line="240" w:lineRule="auto"/>
                                <w:ind w:firstLine="0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cord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removed </w:t>
                              </w:r>
                              <w:r w:rsidRPr="00A85C0A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  <w:t>before screening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:</w:t>
                              </w:r>
                            </w:p>
                            <w:p w14:paraId="141C304B" w14:textId="77777777" w:rsidR="008D2B69" w:rsidRPr="00560609" w:rsidRDefault="008D2B69" w:rsidP="008D2B69">
                              <w:pPr>
                                <w:spacing w:after="0" w:line="240" w:lineRule="auto"/>
                                <w:ind w:left="284" w:firstLine="0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Duplicate records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moved  (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n = 10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ectangle 3"/>
                        <wps:cNvSpPr/>
                        <wps:spPr>
                          <a:xfrm>
                            <a:off x="459579" y="1876425"/>
                            <a:ext cx="1887220" cy="5264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8B93A23" w14:textId="77777777" w:rsidR="008D2B69" w:rsidRDefault="008D2B69" w:rsidP="008D2B69">
                              <w:pPr>
                                <w:spacing w:after="0" w:line="240" w:lineRule="auto"/>
                                <w:ind w:firstLine="0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cord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screened </w:t>
                              </w:r>
                            </w:p>
                            <w:p w14:paraId="24F84408" w14:textId="77777777" w:rsidR="008D2B69" w:rsidRPr="00560609" w:rsidRDefault="008D2B69" w:rsidP="008D2B69">
                              <w:pPr>
                                <w:spacing w:after="0" w:line="240" w:lineRule="auto"/>
                                <w:ind w:firstLine="0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(n = 23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angle 4"/>
                        <wps:cNvSpPr/>
                        <wps:spPr>
                          <a:xfrm>
                            <a:off x="2945604" y="1876425"/>
                            <a:ext cx="1887220" cy="5264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F8F6F32" w14:textId="77777777" w:rsidR="008D2B69" w:rsidRDefault="008D2B69" w:rsidP="008D2B69">
                              <w:pPr>
                                <w:spacing w:after="0" w:line="240" w:lineRule="auto"/>
                                <w:ind w:firstLine="0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cord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excluded</w:t>
                              </w:r>
                            </w:p>
                            <w:p w14:paraId="0CA98551" w14:textId="77777777" w:rsidR="008D2B69" w:rsidRPr="00560609" w:rsidRDefault="008D2B69" w:rsidP="008D2B69">
                              <w:pPr>
                                <w:spacing w:after="0" w:line="240" w:lineRule="auto"/>
                                <w:ind w:firstLine="0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(n = 12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>
                            <a:off x="459579" y="2695575"/>
                            <a:ext cx="1887220" cy="5264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8B07EA7" w14:textId="77777777" w:rsidR="008D2B69" w:rsidRDefault="008D2B69" w:rsidP="008D2B69">
                              <w:pPr>
                                <w:spacing w:after="0" w:line="240" w:lineRule="auto"/>
                                <w:ind w:firstLine="0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p</w:t>
                              </w: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or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t</w:t>
                              </w: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sought for retrieval</w:t>
                              </w:r>
                            </w:p>
                            <w:p w14:paraId="25F7C4A1" w14:textId="77777777" w:rsidR="008D2B69" w:rsidRPr="00560609" w:rsidRDefault="008D2B69" w:rsidP="008D2B69">
                              <w:pPr>
                                <w:spacing w:after="0" w:line="240" w:lineRule="auto"/>
                                <w:ind w:firstLine="0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(n = 0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ectangle 8"/>
                        <wps:cNvSpPr/>
                        <wps:spPr>
                          <a:xfrm>
                            <a:off x="459579" y="3514725"/>
                            <a:ext cx="1887220" cy="5264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AC76ADC" w14:textId="77777777" w:rsidR="008D2B69" w:rsidRDefault="008D2B69" w:rsidP="008D2B69">
                              <w:pPr>
                                <w:spacing w:after="0" w:line="240" w:lineRule="auto"/>
                                <w:ind w:firstLine="0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p</w:t>
                              </w: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or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t</w:t>
                              </w: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assessed for eligibility</w:t>
                              </w:r>
                            </w:p>
                            <w:p w14:paraId="7F5B678A" w14:textId="77777777" w:rsidR="008D2B69" w:rsidRPr="00560609" w:rsidRDefault="008D2B69" w:rsidP="008D2B69">
                              <w:pPr>
                                <w:spacing w:after="0" w:line="240" w:lineRule="auto"/>
                                <w:ind w:firstLine="0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(n = 0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Rectangle 13"/>
                        <wps:cNvSpPr/>
                        <wps:spPr>
                          <a:xfrm>
                            <a:off x="440529" y="4810125"/>
                            <a:ext cx="1887220" cy="7239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77D5B0F" w14:textId="77777777" w:rsidR="008D2B69" w:rsidRDefault="008D2B69" w:rsidP="008D2B69">
                              <w:pPr>
                                <w:spacing w:after="0" w:line="240" w:lineRule="auto"/>
                                <w:ind w:firstLine="0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Studies included in review</w:t>
                              </w:r>
                            </w:p>
                            <w:p w14:paraId="2F1B35C7" w14:textId="77777777" w:rsidR="008D2B69" w:rsidRPr="00560609" w:rsidRDefault="008D2B69" w:rsidP="008D2B69">
                              <w:pPr>
                                <w:spacing w:after="0" w:line="240" w:lineRule="auto"/>
                                <w:ind w:firstLine="0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(n = 0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Straight Arrow Connector 14"/>
                        <wps:cNvCnPr/>
                        <wps:spPr>
                          <a:xfrm>
                            <a:off x="2355054" y="952500"/>
                            <a:ext cx="56327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Arrow Connector 15"/>
                        <wps:cNvCnPr/>
                        <wps:spPr>
                          <a:xfrm>
                            <a:off x="2355054" y="2124075"/>
                            <a:ext cx="56324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Flowchart: Alternate Process 29"/>
                        <wps:cNvSpPr/>
                        <wps:spPr>
                          <a:xfrm>
                            <a:off x="459579" y="0"/>
                            <a:ext cx="4345229" cy="262966"/>
                          </a:xfrm>
                          <a:prstGeom prst="flowChartAlternateProcess">
                            <a:avLst/>
                          </a:prstGeom>
                          <a:solidFill>
                            <a:srgbClr val="FFC000"/>
                          </a:solidFill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99E454B" w14:textId="77777777" w:rsidR="008D2B69" w:rsidRPr="001502CF" w:rsidRDefault="008D2B69" w:rsidP="008D2B69">
                              <w:pPr>
                                <w:shd w:val="clear" w:color="auto" w:fill="FFC000"/>
                                <w:spacing w:after="0" w:line="240" w:lineRule="auto"/>
                                <w:ind w:firstLine="0"/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1502CF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Identification of studies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via databases and registe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Flowchart: Alternate Process 31"/>
                        <wps:cNvSpPr/>
                        <wps:spPr>
                          <a:xfrm rot="16200000">
                            <a:off x="-503716" y="827405"/>
                            <a:ext cx="1276985" cy="262890"/>
                          </a:xfrm>
                          <a:prstGeom prst="flowChartAlternateProcess">
                            <a:avLst/>
                          </a:prstGeom>
                          <a:solidFill>
                            <a:srgbClr val="9DC3E6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A0D6788" w14:textId="77777777" w:rsidR="008D2B69" w:rsidRPr="001502CF" w:rsidRDefault="008D2B69" w:rsidP="008D2B69">
                              <w:pPr>
                                <w:shd w:val="clear" w:color="auto" w:fill="9DC3E6"/>
                                <w:spacing w:after="0" w:line="240" w:lineRule="auto"/>
                                <w:ind w:firstLine="0"/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1502CF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Flowchart: Alternate Process 32"/>
                        <wps:cNvSpPr/>
                        <wps:spPr>
                          <a:xfrm rot="16200000">
                            <a:off x="-1262223" y="3126422"/>
                            <a:ext cx="2787335" cy="262890"/>
                          </a:xfrm>
                          <a:prstGeom prst="flowChartAlternateProcess">
                            <a:avLst/>
                          </a:prstGeom>
                          <a:solidFill>
                            <a:srgbClr val="9DC3E6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7421325" w14:textId="77777777" w:rsidR="008D2B69" w:rsidRDefault="008D2B69" w:rsidP="008D2B69">
                              <w:pPr>
                                <w:spacing w:after="0" w:line="240" w:lineRule="auto"/>
                                <w:ind w:firstLine="0"/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Screening</w:t>
                              </w:r>
                            </w:p>
                            <w:p w14:paraId="4CE55186" w14:textId="77777777" w:rsidR="008D2B69" w:rsidRPr="001502CF" w:rsidRDefault="008D2B69" w:rsidP="008D2B69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Flowchart: Alternate Process 33"/>
                        <wps:cNvSpPr/>
                        <wps:spPr>
                          <a:xfrm rot="16200000">
                            <a:off x="-234476" y="5039995"/>
                            <a:ext cx="764223" cy="262890"/>
                          </a:xfrm>
                          <a:prstGeom prst="flowChartAlternateProcess">
                            <a:avLst/>
                          </a:prstGeom>
                          <a:solidFill>
                            <a:srgbClr val="9DC3E6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8278DC0" w14:textId="77777777" w:rsidR="008D2B69" w:rsidRPr="001502CF" w:rsidRDefault="008D2B69" w:rsidP="008D2B69">
                              <w:pPr>
                                <w:spacing w:after="0" w:line="240" w:lineRule="auto"/>
                                <w:ind w:firstLine="0"/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Straight Arrow Connector 27"/>
                        <wps:cNvCnPr/>
                        <wps:spPr>
                          <a:xfrm>
                            <a:off x="1297779" y="1581150"/>
                            <a:ext cx="0" cy="28130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Straight Arrow Connector 35"/>
                        <wps:cNvCnPr/>
                        <wps:spPr>
                          <a:xfrm>
                            <a:off x="1297779" y="2409825"/>
                            <a:ext cx="0" cy="28130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Straight Arrow Connector 36"/>
                        <wps:cNvCnPr/>
                        <wps:spPr>
                          <a:xfrm>
                            <a:off x="1307304" y="3219450"/>
                            <a:ext cx="0" cy="28130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Straight Arrow Connector 19"/>
                        <wps:cNvCnPr/>
                        <wps:spPr>
                          <a:xfrm>
                            <a:off x="1297779" y="4048125"/>
                            <a:ext cx="0" cy="74615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5468617" id="Group 1" o:spid="_x0000_s1026" style="position:absolute;left:0;text-align:left;margin-left:0;margin-top:0;width:380.55pt;height:437.3pt;z-index:251659264" coordsize="48328,5553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">
                <v:rect id="Rectangle 1" o:spid="_x0000_s1027" style="position:absolute;left:4595;top:3429;width:18872;height:1243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" filled="f" strokecolor="black [3213]" strokeweight="1pt">
                  <v:textbox>
                    <w:txbxContent>
                      <w:p w14:paraId="3E513EF8" w14:textId="77777777" w:rsidR="008D2B69" w:rsidRDefault="008D2B69" w:rsidP="008D2B69">
                        <w:pPr>
                          <w:spacing w:after="0" w:line="240" w:lineRule="auto"/>
                          <w:ind w:firstLine="0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cords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identified from:</w:t>
                        </w:r>
                      </w:p>
                      <w:p w14:paraId="4DE98E6E" w14:textId="77777777" w:rsidR="008D2B69" w:rsidRDefault="008D2B69" w:rsidP="008D2B69">
                        <w:pPr>
                          <w:spacing w:after="0" w:line="240" w:lineRule="auto"/>
                          <w:ind w:firstLine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EMBASE (n = 9)</w:t>
                        </w:r>
                      </w:p>
                      <w:p w14:paraId="1409DFBD" w14:textId="77777777" w:rsidR="008D2B69" w:rsidRDefault="008D2B69" w:rsidP="008D2B69">
                        <w:pPr>
                          <w:spacing w:after="0" w:line="240" w:lineRule="auto"/>
                          <w:ind w:firstLine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PubMed (n = 6)</w:t>
                        </w:r>
                      </w:p>
                      <w:p w14:paraId="59D91DF7" w14:textId="77777777" w:rsidR="008D2B69" w:rsidRDefault="008D2B69" w:rsidP="008D2B69">
                        <w:pPr>
                          <w:spacing w:after="0" w:line="240" w:lineRule="auto"/>
                          <w:ind w:firstLine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Scopus (n = 0)</w:t>
                        </w:r>
                      </w:p>
                      <w:p w14:paraId="795F716E" w14:textId="77777777" w:rsidR="008D2B69" w:rsidRDefault="008D2B69" w:rsidP="008D2B69">
                        <w:pPr>
                          <w:spacing w:after="0" w:line="240" w:lineRule="auto"/>
                          <w:ind w:firstLine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SportDiscu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(n = 0)</w:t>
                        </w:r>
                      </w:p>
                      <w:p w14:paraId="5D8F8DF5" w14:textId="77777777" w:rsidR="008D2B69" w:rsidRPr="00560609" w:rsidRDefault="008D2B69" w:rsidP="008D2B69">
                        <w:pPr>
                          <w:spacing w:after="0" w:line="240" w:lineRule="auto"/>
                          <w:ind w:left="284" w:firstLine="0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Web of Science (n = 7)</w:t>
                        </w:r>
                      </w:p>
                    </w:txbxContent>
                  </v:textbox>
                </v:rect>
                <v:rect id="Rectangle 2" o:spid="_x0000_s1028" style="position:absolute;left:29360;top:3429;width:18872;height:1242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" filled="f" strokecolor="black [3213]" strokeweight="1pt">
                  <v:textbox>
                    <w:txbxContent>
                      <w:p w14:paraId="7DBE99B8" w14:textId="77777777" w:rsidR="008D2B69" w:rsidRDefault="008D2B69" w:rsidP="008D2B69">
                        <w:pPr>
                          <w:spacing w:after="0" w:line="240" w:lineRule="auto"/>
                          <w:ind w:firstLine="0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cords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removed </w:t>
                        </w:r>
                        <w:r w:rsidRPr="00A85C0A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  <w:t>before screening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:</w:t>
                        </w:r>
                      </w:p>
                      <w:p w14:paraId="141C304B" w14:textId="77777777" w:rsidR="008D2B69" w:rsidRPr="00560609" w:rsidRDefault="008D2B69" w:rsidP="008D2B69">
                        <w:pPr>
                          <w:spacing w:after="0" w:line="240" w:lineRule="auto"/>
                          <w:ind w:left="284" w:firstLine="0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Duplicate records </w:t>
                        </w:r>
                        <w:proofErr w:type="gramStart"/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moved  (</w:t>
                        </w:r>
                        <w:proofErr w:type="gramEnd"/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n = 10)</w:t>
                        </w:r>
                      </w:p>
                    </w:txbxContent>
                  </v:textbox>
                </v:rect>
                <v:rect id="Rectangle 3" o:spid="_x0000_s1029" style="position:absolute;left:4595;top:18764;width:18872;height:52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" filled="f" strokecolor="black [3213]" strokeweight="1pt">
                  <v:textbox>
                    <w:txbxContent>
                      <w:p w14:paraId="68B93A23" w14:textId="77777777" w:rsidR="008D2B69" w:rsidRDefault="008D2B69" w:rsidP="008D2B69">
                        <w:pPr>
                          <w:spacing w:after="0" w:line="240" w:lineRule="auto"/>
                          <w:ind w:firstLine="0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cords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screened </w:t>
                        </w:r>
                      </w:p>
                      <w:p w14:paraId="24F84408" w14:textId="77777777" w:rsidR="008D2B69" w:rsidRPr="00560609" w:rsidRDefault="008D2B69" w:rsidP="008D2B69">
                        <w:pPr>
                          <w:spacing w:after="0" w:line="240" w:lineRule="auto"/>
                          <w:ind w:firstLine="0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(n = 23)</w:t>
                        </w:r>
                      </w:p>
                    </w:txbxContent>
                  </v:textbox>
                </v:rect>
                <v:rect id="Rectangle 4" o:spid="_x0000_s1030" style="position:absolute;left:29456;top:18764;width:18872;height:52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" filled="f" strokecolor="black [3213]" strokeweight="1pt">
                  <v:textbox>
                    <w:txbxContent>
                      <w:p w14:paraId="0F8F6F32" w14:textId="77777777" w:rsidR="008D2B69" w:rsidRDefault="008D2B69" w:rsidP="008D2B69">
                        <w:pPr>
                          <w:spacing w:after="0" w:line="240" w:lineRule="auto"/>
                          <w:ind w:firstLine="0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cords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excluded</w:t>
                        </w:r>
                      </w:p>
                      <w:p w14:paraId="0CA98551" w14:textId="77777777" w:rsidR="008D2B69" w:rsidRPr="00560609" w:rsidRDefault="008D2B69" w:rsidP="008D2B69">
                        <w:pPr>
                          <w:spacing w:after="0" w:line="240" w:lineRule="auto"/>
                          <w:ind w:firstLine="0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(n = 12)</w:t>
                        </w:r>
                      </w:p>
                    </w:txbxContent>
                  </v:textbox>
                </v:rect>
                <v:rect id="Rectangle 5" o:spid="_x0000_s1031" style="position:absolute;left:4595;top:26955;width:18872;height:52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" filled="f" strokecolor="black [3213]" strokeweight="1pt">
                  <v:textbox>
                    <w:txbxContent>
                      <w:p w14:paraId="78B07EA7" w14:textId="77777777" w:rsidR="008D2B69" w:rsidRDefault="008D2B69" w:rsidP="008D2B69">
                        <w:pPr>
                          <w:spacing w:after="0" w:line="240" w:lineRule="auto"/>
                          <w:ind w:firstLine="0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p</w:t>
                        </w: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or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t</w:t>
                        </w: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s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sought for retrieval</w:t>
                        </w:r>
                      </w:p>
                      <w:p w14:paraId="25F7C4A1" w14:textId="77777777" w:rsidR="008D2B69" w:rsidRPr="00560609" w:rsidRDefault="008D2B69" w:rsidP="008D2B69">
                        <w:pPr>
                          <w:spacing w:after="0" w:line="240" w:lineRule="auto"/>
                          <w:ind w:firstLine="0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(n = 0)</w:t>
                        </w:r>
                      </w:p>
                    </w:txbxContent>
                  </v:textbox>
                </v:rect>
                <v:rect id="Rectangle 8" o:spid="_x0000_s1032" style="position:absolute;left:4595;top:35147;width:18872;height:52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" filled="f" strokecolor="black [3213]" strokeweight="1pt">
                  <v:textbox>
                    <w:txbxContent>
                      <w:p w14:paraId="6AC76ADC" w14:textId="77777777" w:rsidR="008D2B69" w:rsidRDefault="008D2B69" w:rsidP="008D2B69">
                        <w:pPr>
                          <w:spacing w:after="0" w:line="240" w:lineRule="auto"/>
                          <w:ind w:firstLine="0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p</w:t>
                        </w: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or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t</w:t>
                        </w: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s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assessed for eligibility</w:t>
                        </w:r>
                      </w:p>
                      <w:p w14:paraId="7F5B678A" w14:textId="77777777" w:rsidR="008D2B69" w:rsidRPr="00560609" w:rsidRDefault="008D2B69" w:rsidP="008D2B69">
                        <w:pPr>
                          <w:spacing w:after="0" w:line="240" w:lineRule="auto"/>
                          <w:ind w:firstLine="0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(n = 0)</w:t>
                        </w:r>
                      </w:p>
                    </w:txbxContent>
                  </v:textbox>
                </v:rect>
                <v:rect id="Rectangle 13" o:spid="_x0000_s1033" style="position:absolute;left:4405;top:48101;width:18872;height:723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" filled="f" strokecolor="black [3213]" strokeweight="1pt">
                  <v:textbox>
                    <w:txbxContent>
                      <w:p w14:paraId="477D5B0F" w14:textId="77777777" w:rsidR="008D2B69" w:rsidRDefault="008D2B69" w:rsidP="008D2B69">
                        <w:pPr>
                          <w:spacing w:after="0" w:line="240" w:lineRule="auto"/>
                          <w:ind w:firstLine="0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Studies included in review</w:t>
                        </w:r>
                      </w:p>
                      <w:p w14:paraId="2F1B35C7" w14:textId="77777777" w:rsidR="008D2B69" w:rsidRPr="00560609" w:rsidRDefault="008D2B69" w:rsidP="008D2B69">
                        <w:pPr>
                          <w:spacing w:after="0" w:line="240" w:lineRule="auto"/>
                          <w:ind w:firstLine="0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(n = 0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4" o:spid="_x0000_s1034" type="#_x0000_t32" style="position:absolute;left:23550;top:9525;width:5633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" strokecolor="black [3213]" strokeweight=".5pt">
                  <v:stroke endarrow="block" joinstyle="miter"/>
                </v:shape>
                <v:shape id="Straight Arrow Connector 15" o:spid="_x0000_s1035" type="#_x0000_t32" style="position:absolute;left:23550;top:21240;width:5632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" strokecolor="black [3213]" strokeweight=".5pt">
                  <v:stroke endarrow="block" joinstyle="miter"/>
                </v:shape>
                <v:shapetype id="_x0000_t176" coordsize="21600,21600" o:spt="176" adj="2700" path="m@0,qx0@0l0@2qy@0,21600l@1,21600qx21600@2l21600@0qy@1,xe">
                  <v:stroke joinstyle="miter"/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gradientshapeok="t" limo="10800,10800" o:connecttype="custom" o:connectlocs="@8,0;0,@9;@8,@7;@6,@9" textboxrect="@3,@3,@4,@5"/>
                </v:shapetype>
                <v:shape id="Flowchart: Alternate Process 29" o:spid="_x0000_s1036" type="#_x0000_t176" style="position:absolute;left:4595;width:43453;height:262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" fillcolor="#ffc000" strokecolor="#074e69 [1607]" strokeweight="1pt">
                  <v:textbox>
                    <w:txbxContent>
                      <w:p w14:paraId="699E454B" w14:textId="77777777" w:rsidR="008D2B69" w:rsidRPr="001502CF" w:rsidRDefault="008D2B69" w:rsidP="008D2B69">
                        <w:pPr>
                          <w:shd w:val="clear" w:color="auto" w:fill="FFC000"/>
                          <w:spacing w:after="0" w:line="240" w:lineRule="auto"/>
                          <w:ind w:firstLine="0"/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1502CF"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Identification of studies</w:t>
                        </w: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 xml:space="preserve"> via databases and registers</w:t>
                        </w:r>
                      </w:p>
                    </w:txbxContent>
                  </v:textbox>
                </v:shape>
                <v:shape id="Flowchart: Alternate Process 31" o:spid="_x0000_s1037" type="#_x0000_t176" style="position:absolute;left:-5037;top:8273;width:12770;height:2629;rotation:-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" fillcolor="#9dc3e6" strokecolor="black [3213]" strokeweight="1pt">
                  <v:textbox>
                    <w:txbxContent>
                      <w:p w14:paraId="4A0D6788" w14:textId="77777777" w:rsidR="008D2B69" w:rsidRPr="001502CF" w:rsidRDefault="008D2B69" w:rsidP="008D2B69">
                        <w:pPr>
                          <w:shd w:val="clear" w:color="auto" w:fill="9DC3E6"/>
                          <w:spacing w:after="0" w:line="240" w:lineRule="auto"/>
                          <w:ind w:firstLine="0"/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1502CF"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Identification</w:t>
                        </w:r>
                      </w:p>
                    </w:txbxContent>
                  </v:textbox>
                </v:shape>
                <v:shape id="Flowchart: Alternate Process 32" o:spid="_x0000_s1038" type="#_x0000_t176" style="position:absolute;left:-12623;top:31264;width:27874;height:2628;rotation:-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" fillcolor="#9dc3e6" strokecolor="black [3213]" strokeweight="1pt">
                  <v:textbox>
                    <w:txbxContent>
                      <w:p w14:paraId="47421325" w14:textId="77777777" w:rsidR="008D2B69" w:rsidRDefault="008D2B69" w:rsidP="008D2B69">
                        <w:pPr>
                          <w:spacing w:after="0" w:line="240" w:lineRule="auto"/>
                          <w:ind w:firstLine="0"/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Screening</w:t>
                        </w:r>
                      </w:p>
                      <w:p w14:paraId="4CE55186" w14:textId="77777777" w:rsidR="008D2B69" w:rsidRPr="001502CF" w:rsidRDefault="008D2B69" w:rsidP="008D2B69">
                        <w:pPr>
                          <w:spacing w:after="0" w:line="240" w:lineRule="auto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Flowchart: Alternate Process 33" o:spid="_x0000_s1039" type="#_x0000_t176" style="position:absolute;left:-2345;top:50399;width:7642;height:2629;rotation:-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" fillcolor="#9dc3e6" strokecolor="black [3213]" strokeweight="1pt">
                  <v:textbox>
                    <w:txbxContent>
                      <w:p w14:paraId="78278DC0" w14:textId="77777777" w:rsidR="008D2B69" w:rsidRPr="001502CF" w:rsidRDefault="008D2B69" w:rsidP="008D2B69">
                        <w:pPr>
                          <w:spacing w:after="0" w:line="240" w:lineRule="auto"/>
                          <w:ind w:firstLine="0"/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Included</w:t>
                        </w:r>
                      </w:p>
                    </w:txbxContent>
                  </v:textbox>
                </v:shape>
                <v:shape id="Straight Arrow Connector 27" o:spid="_x0000_s1040" type="#_x0000_t32" style="position:absolute;left:12977;top:15811;width:0;height:281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" strokecolor="black [3213]" strokeweight=".5pt">
                  <v:stroke endarrow="block" joinstyle="miter"/>
                </v:shape>
                <v:shape id="Straight Arrow Connector 35" o:spid="_x0000_s1041" type="#_x0000_t32" style="position:absolute;left:12977;top:24098;width:0;height:281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" strokecolor="black [3213]" strokeweight=".5pt">
                  <v:stroke endarrow="block" joinstyle="miter"/>
                </v:shape>
                <v:shape id="Straight Arrow Connector 36" o:spid="_x0000_s1042" type="#_x0000_t32" style="position:absolute;left:13073;top:32194;width:0;height:281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" strokecolor="black [3213]" strokeweight=".5pt">
                  <v:stroke endarrow="block" joinstyle="miter"/>
                </v:shape>
                <v:shape id="Straight Arrow Connector 19" o:spid="_x0000_s1043" type="#_x0000_t32" style="position:absolute;left:12977;top:40481;width:0;height:746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" strokecolor="black [3213]" strokeweight=".5pt">
                  <v:stroke endarrow="block" joinstyle="miter"/>
                </v:shape>
              </v:group>
            </w:pict>
          </mc:Fallback>
        </mc:AlternateContent>
      </w:r>
    </w:p>
    <w:p w14:paraId="3995E9F2" w14:textId="77777777" w:rsidR="00EA0C9D" w:rsidRDefault="00EA0C9D"/>
    <w:sectPr w:rsidR="00EA0C9D" w:rsidSect="008D2B69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B69"/>
    <w:rsid w:val="00140203"/>
    <w:rsid w:val="00382BF8"/>
    <w:rsid w:val="00414C1E"/>
    <w:rsid w:val="004952B6"/>
    <w:rsid w:val="00562EED"/>
    <w:rsid w:val="00645572"/>
    <w:rsid w:val="0072188F"/>
    <w:rsid w:val="007D2D16"/>
    <w:rsid w:val="008D2B69"/>
    <w:rsid w:val="00AF66EA"/>
    <w:rsid w:val="00DD0364"/>
    <w:rsid w:val="00DF5DBC"/>
    <w:rsid w:val="00EA0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E3B6AA"/>
  <w15:chartTrackingRefBased/>
  <w15:docId w15:val="{A1ECB38D-2FF8-7A41-AC71-386CB8737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B69"/>
    <w:pPr>
      <w:spacing w:after="120" w:line="360" w:lineRule="auto"/>
      <w:ind w:firstLine="720"/>
      <w:jc w:val="both"/>
    </w:pPr>
    <w:rPr>
      <w:rFonts w:ascii="Aptos" w:eastAsia="Times New Roman" w:hAnsi="Aptos" w:cs="Times New Roman"/>
      <w:kern w:val="0"/>
      <w:lang w:val="en-AU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2B69"/>
    <w:pPr>
      <w:keepNext/>
      <w:keepLines/>
      <w:spacing w:before="360" w:after="80" w:line="240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2B69"/>
    <w:pPr>
      <w:keepNext/>
      <w:keepLines/>
      <w:spacing w:before="160" w:after="80" w:line="240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2B69"/>
    <w:pPr>
      <w:keepNext/>
      <w:keepLines/>
      <w:spacing w:before="160" w:after="80" w:line="240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2B69"/>
    <w:pPr>
      <w:keepNext/>
      <w:keepLines/>
      <w:spacing w:before="80" w:after="40" w:line="240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2B69"/>
    <w:pPr>
      <w:keepNext/>
      <w:keepLines/>
      <w:spacing w:before="80" w:after="40" w:line="240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2B69"/>
    <w:pPr>
      <w:keepNext/>
      <w:keepLines/>
      <w:spacing w:before="40" w:after="0" w:line="240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2B69"/>
    <w:pPr>
      <w:keepNext/>
      <w:keepLines/>
      <w:spacing w:before="40" w:after="0" w:line="240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2B69"/>
    <w:pPr>
      <w:keepNext/>
      <w:keepLines/>
      <w:spacing w:after="0" w:line="240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2B69"/>
    <w:pPr>
      <w:keepNext/>
      <w:keepLines/>
      <w:spacing w:after="0" w:line="240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2B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2B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2B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2B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2B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2B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2B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2B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2B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2B69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2B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2B69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2B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2B69"/>
    <w:pPr>
      <w:spacing w:before="160" w:after="160" w:line="240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2B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2B69"/>
    <w:pPr>
      <w:spacing w:after="0" w:line="240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2B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2B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2B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2B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</Words>
  <Characters>29</Characters>
  <Application>Microsoft Office Word</Application>
  <DocSecurity>0</DocSecurity>
  <Lines>1</Lines>
  <Paragraphs>1</Paragraphs>
  <ScaleCrop>false</ScaleCrop>
  <Company/>
  <LinksUpToDate>false</LinksUpToDate>
  <CharactersWithSpaces>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Beet</dc:creator>
  <cp:keywords/>
  <dc:description/>
  <cp:lastModifiedBy>Steve Beet</cp:lastModifiedBy>
  <cp:revision>1</cp:revision>
  <dcterms:created xsi:type="dcterms:W3CDTF">2025-07-11T09:03:00Z</dcterms:created>
  <dcterms:modified xsi:type="dcterms:W3CDTF">2025-07-11T09:04:00Z</dcterms:modified>
</cp:coreProperties>
</file>